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FC6" w:rsidRPr="00537CD7" w:rsidRDefault="00537CD7" w:rsidP="00A0601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16360D">
        <w:rPr>
          <w:rFonts w:ascii="Times New Roman" w:hAnsi="Times New Roman" w:cs="Times New Roman"/>
          <w:b/>
          <w:lang w:val="en-GB"/>
        </w:rPr>
        <w:t>Supp</w:t>
      </w:r>
      <w:r w:rsidR="0066747B">
        <w:rPr>
          <w:rFonts w:ascii="Times New Roman" w:hAnsi="Times New Roman" w:cs="Times New Roman"/>
          <w:b/>
          <w:lang w:val="en-GB"/>
        </w:rPr>
        <w:t xml:space="preserve">orting </w:t>
      </w:r>
      <w:r w:rsidRPr="0016360D">
        <w:rPr>
          <w:rFonts w:ascii="Times New Roman" w:hAnsi="Times New Roman" w:cs="Times New Roman"/>
          <w:b/>
          <w:lang w:val="en-GB"/>
        </w:rPr>
        <w:t xml:space="preserve">Table </w:t>
      </w:r>
      <w:r w:rsidR="0066747B">
        <w:rPr>
          <w:rFonts w:ascii="Times New Roman" w:hAnsi="Times New Roman" w:cs="Times New Roman"/>
          <w:b/>
          <w:lang w:val="en-GB"/>
        </w:rPr>
        <w:t>S</w:t>
      </w:r>
      <w:r w:rsidRPr="0016360D">
        <w:rPr>
          <w:rFonts w:ascii="Times New Roman" w:hAnsi="Times New Roman" w:cs="Times New Roman"/>
          <w:b/>
          <w:lang w:val="en-GB"/>
        </w:rPr>
        <w:t>1.</w:t>
      </w:r>
      <w:proofErr w:type="gramEnd"/>
      <w:r w:rsidRPr="00537CD7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8D5F94">
        <w:rPr>
          <w:rFonts w:ascii="Times New Roman" w:hAnsi="Times New Roman" w:cs="Times New Roman"/>
          <w:b/>
          <w:lang w:val="en-GB"/>
        </w:rPr>
        <w:t xml:space="preserve">Description of the </w:t>
      </w:r>
      <w:r w:rsidR="00A06019" w:rsidRPr="008D5F94">
        <w:rPr>
          <w:rFonts w:ascii="Times New Roman" w:hAnsi="Times New Roman" w:cs="Times New Roman"/>
          <w:b/>
          <w:lang w:val="en-GB"/>
        </w:rPr>
        <w:t>pooled</w:t>
      </w:r>
      <w:r w:rsidRPr="008D5F94">
        <w:rPr>
          <w:rFonts w:ascii="Times New Roman" w:hAnsi="Times New Roman" w:cs="Times New Roman"/>
          <w:b/>
          <w:lang w:val="en-GB"/>
        </w:rPr>
        <w:t xml:space="preserve"> </w:t>
      </w:r>
      <w:r w:rsidR="00FD0845" w:rsidRPr="008D5F94">
        <w:rPr>
          <w:rFonts w:ascii="Times New Roman" w:hAnsi="Times New Roman" w:cs="Times New Roman"/>
          <w:b/>
          <w:lang w:val="en-GB"/>
        </w:rPr>
        <w:t xml:space="preserve">and further analysed </w:t>
      </w:r>
      <w:r w:rsidRPr="008D5F94">
        <w:rPr>
          <w:rFonts w:ascii="Times New Roman" w:hAnsi="Times New Roman" w:cs="Times New Roman"/>
          <w:b/>
          <w:lang w:val="en-GB"/>
        </w:rPr>
        <w:t>samples from the three historical buildings</w:t>
      </w:r>
      <w:r w:rsidR="0016360D" w:rsidRPr="008D5F94">
        <w:rPr>
          <w:rFonts w:ascii="Times New Roman" w:hAnsi="Times New Roman" w:cs="Times New Roman"/>
          <w:b/>
          <w:lang w:val="en-GB"/>
        </w:rPr>
        <w:t>.</w:t>
      </w:r>
      <w:proofErr w:type="gramEnd"/>
      <w:r w:rsidR="0016360D">
        <w:rPr>
          <w:rFonts w:ascii="Times New Roman" w:hAnsi="Times New Roman" w:cs="Times New Roman"/>
          <w:lang w:val="en-GB"/>
        </w:rPr>
        <w:t xml:space="preserve"> The </w:t>
      </w:r>
      <w:r w:rsidR="00FD0845">
        <w:rPr>
          <w:rFonts w:ascii="Times New Roman" w:hAnsi="Times New Roman" w:cs="Times New Roman"/>
          <w:lang w:val="en-GB"/>
        </w:rPr>
        <w:t>compositions of the mixed samples with</w:t>
      </w:r>
      <w:bookmarkStart w:id="0" w:name="_GoBack"/>
      <w:bookmarkEnd w:id="0"/>
      <w:r w:rsidR="00FD0845">
        <w:rPr>
          <w:rFonts w:ascii="Times New Roman" w:hAnsi="Times New Roman" w:cs="Times New Roman"/>
          <w:lang w:val="en-GB"/>
        </w:rPr>
        <w:t xml:space="preserve"> the original samples numbers, sample amounts (in gram) as well as the mixed sample amounts (in gram) are given that were</w:t>
      </w:r>
      <w:r w:rsidRPr="00537CD7">
        <w:rPr>
          <w:rFonts w:ascii="Times New Roman" w:hAnsi="Times New Roman" w:cs="Times New Roman"/>
          <w:lang w:val="en-GB"/>
        </w:rPr>
        <w:t xml:space="preserve"> further used for cultivation- and molecular analysis.</w:t>
      </w:r>
    </w:p>
    <w:tbl>
      <w:tblPr>
        <w:tblStyle w:val="Tabellenraster"/>
        <w:tblW w:w="861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962"/>
        <w:gridCol w:w="1326"/>
        <w:gridCol w:w="1487"/>
        <w:gridCol w:w="1348"/>
        <w:gridCol w:w="1842"/>
      </w:tblGrid>
      <w:tr w:rsidR="008F6ED7" w:rsidRPr="0016360D" w:rsidTr="0016360D"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:rsidR="008F6ED7" w:rsidRPr="0016360D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Location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8F6ED7" w:rsidRPr="0016360D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Mixed sample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8F6ED7" w:rsidRPr="0016360D" w:rsidRDefault="0016360D" w:rsidP="000074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Taken </w:t>
            </w:r>
            <w:r w:rsidR="000074BE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="008F6ED7" w:rsidRPr="0016360D">
              <w:rPr>
                <w:rFonts w:ascii="Times New Roman" w:hAnsi="Times New Roman" w:cs="Times New Roman"/>
                <w:b/>
                <w:lang w:val="en-GB"/>
              </w:rPr>
              <w:t>ample n</w:t>
            </w:r>
            <w:r>
              <w:rPr>
                <w:rFonts w:ascii="Times New Roman" w:hAnsi="Times New Roman" w:cs="Times New Roman"/>
                <w:b/>
                <w:lang w:val="en-GB"/>
              </w:rPr>
              <w:t>o.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8F6ED7" w:rsidRPr="0016360D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Location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8F6ED7" w:rsidRPr="0016360D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 xml:space="preserve">Sample amount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8F6ED7" w:rsidRPr="0016360D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Mixed sample amount</w:t>
            </w:r>
          </w:p>
        </w:tc>
      </w:tr>
      <w:tr w:rsidR="0016360D" w:rsidRPr="00537CD7" w:rsidTr="0016360D"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:rsidR="0016360D" w:rsidRPr="0016360D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16360D">
              <w:rPr>
                <w:rFonts w:ascii="Times New Roman" w:hAnsi="Times New Roman" w:cs="Times New Roman"/>
                <w:b/>
                <w:lang w:val="en-GB"/>
              </w:rPr>
              <w:t>Pürgg</w:t>
            </w:r>
            <w:proofErr w:type="spellEnd"/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16360D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P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chapel entry (north wall)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3.39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 xml:space="preserve">5.16 </w:t>
            </w: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87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chapel entry (north wall)</w:t>
            </w:r>
          </w:p>
        </w:tc>
        <w:tc>
          <w:tcPr>
            <w:tcW w:w="13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chapel entry (north wall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chapel entry (north wall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16360D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P2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west wall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.42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 xml:space="preserve">16.86 </w:t>
            </w: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west wall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west wall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4.52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16360D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P3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east wall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5.36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77 </w:t>
            </w:r>
          </w:p>
        </w:tc>
      </w:tr>
      <w:tr w:rsidR="0016360D" w:rsidRPr="00537CD7" w:rsidTr="0016360D">
        <w:tc>
          <w:tcPr>
            <w:tcW w:w="1648" w:type="dxa"/>
            <w:tcBorders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east wall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east wall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16360D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16360D">
              <w:rPr>
                <w:rFonts w:ascii="Times New Roman" w:hAnsi="Times New Roman" w:cs="Times New Roman"/>
                <w:b/>
                <w:lang w:val="en-GB"/>
              </w:rPr>
              <w:t>Weißpriach</w:t>
            </w:r>
            <w:proofErr w:type="spellEnd"/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16360D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W1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tower-room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37 </w:t>
            </w:r>
          </w:p>
        </w:tc>
      </w:tr>
      <w:tr w:rsidR="0016360D" w:rsidRPr="00537CD7" w:rsidTr="0016360D">
        <w:tc>
          <w:tcPr>
            <w:tcW w:w="1648" w:type="dxa"/>
            <w:tcBorders>
              <w:top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tower-room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.57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F6ED7" w:rsidRPr="00537CD7" w:rsidTr="0016360D">
        <w:tc>
          <w:tcPr>
            <w:tcW w:w="1648" w:type="dxa"/>
            <w:tcBorders>
              <w:bottom w:val="nil"/>
            </w:tcBorders>
            <w:vAlign w:val="center"/>
          </w:tcPr>
          <w:p w:rsidR="008F6ED7" w:rsidRPr="00537CD7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ED7" w:rsidRPr="0016360D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W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ED7" w:rsidRPr="00537CD7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ED7" w:rsidRPr="00537CD7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north wall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ED7" w:rsidRPr="00537CD7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ED7" w:rsidRPr="00537CD7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76 </w:t>
            </w:r>
          </w:p>
        </w:tc>
      </w:tr>
      <w:tr w:rsidR="008F6ED7" w:rsidRPr="00537CD7" w:rsidTr="0016360D"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:rsidR="008F6ED7" w:rsidRPr="00537CD7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8F6ED7" w:rsidRPr="0016360D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W3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ED7" w:rsidRPr="00537CD7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ED7" w:rsidRPr="00537CD7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south wall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ED7" w:rsidRPr="00537CD7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.6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ED7" w:rsidRPr="00537CD7" w:rsidRDefault="008F6ED7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65 </w:t>
            </w:r>
          </w:p>
        </w:tc>
      </w:tr>
      <w:tr w:rsidR="0016360D" w:rsidRPr="00537CD7" w:rsidTr="0016360D">
        <w:tc>
          <w:tcPr>
            <w:tcW w:w="1648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16360D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16360D">
              <w:rPr>
                <w:rFonts w:ascii="Times New Roman" w:hAnsi="Times New Roman" w:cs="Times New Roman"/>
                <w:b/>
                <w:lang w:val="en-GB"/>
              </w:rPr>
              <w:t>Rappottenstein</w:t>
            </w:r>
            <w:proofErr w:type="spellEnd"/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16360D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R1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ground floor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0.16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 xml:space="preserve">30.42 </w:t>
            </w:r>
          </w:p>
        </w:tc>
      </w:tr>
      <w:tr w:rsidR="0016360D" w:rsidRPr="00537CD7" w:rsidTr="0016360D">
        <w:tc>
          <w:tcPr>
            <w:tcW w:w="1648" w:type="dxa"/>
            <w:tcBorders>
              <w:top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87" w:type="dxa"/>
            <w:tcBorders>
              <w:top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ground floor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87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ground floor</w:t>
            </w:r>
          </w:p>
        </w:tc>
        <w:tc>
          <w:tcPr>
            <w:tcW w:w="13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2.67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87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ground floor</w:t>
            </w:r>
          </w:p>
        </w:tc>
        <w:tc>
          <w:tcPr>
            <w:tcW w:w="13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87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ground floor</w:t>
            </w:r>
          </w:p>
        </w:tc>
        <w:tc>
          <w:tcPr>
            <w:tcW w:w="13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87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ground floor</w:t>
            </w:r>
          </w:p>
        </w:tc>
        <w:tc>
          <w:tcPr>
            <w:tcW w:w="13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ground floor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4.46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ground floor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2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16360D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R2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second floor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3.71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.89 </w:t>
            </w: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487" w:type="dxa"/>
            <w:tcBorders>
              <w:top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second floor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second floor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8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second floor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5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16360D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6360D">
              <w:rPr>
                <w:rFonts w:ascii="Times New Roman" w:hAnsi="Times New Roman" w:cs="Times New Roman"/>
                <w:b/>
                <w:lang w:val="en-GB"/>
              </w:rPr>
              <w:t>R3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first floor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8.82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.08 </w:t>
            </w: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487" w:type="dxa"/>
            <w:tcBorders>
              <w:top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first floor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87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first floor</w:t>
            </w:r>
          </w:p>
        </w:tc>
        <w:tc>
          <w:tcPr>
            <w:tcW w:w="13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360D" w:rsidRPr="00537CD7" w:rsidTr="0016360D">
        <w:tc>
          <w:tcPr>
            <w:tcW w:w="16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6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487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first floor</w:t>
            </w:r>
          </w:p>
        </w:tc>
        <w:tc>
          <w:tcPr>
            <w:tcW w:w="1348" w:type="dxa"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7CD7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1842" w:type="dxa"/>
            <w:vMerge/>
            <w:vAlign w:val="center"/>
          </w:tcPr>
          <w:p w:rsidR="0016360D" w:rsidRPr="00537CD7" w:rsidRDefault="0016360D" w:rsidP="00A06019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167D0F" w:rsidRPr="00537CD7" w:rsidRDefault="00167D0F" w:rsidP="00A06019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167D0F" w:rsidRPr="00537CD7" w:rsidSect="00537C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D0F"/>
    <w:rsid w:val="00002909"/>
    <w:rsid w:val="00003E44"/>
    <w:rsid w:val="0000455C"/>
    <w:rsid w:val="00006E5F"/>
    <w:rsid w:val="000074BE"/>
    <w:rsid w:val="0001219E"/>
    <w:rsid w:val="0001314C"/>
    <w:rsid w:val="000134AA"/>
    <w:rsid w:val="000136C8"/>
    <w:rsid w:val="00013F76"/>
    <w:rsid w:val="000142D7"/>
    <w:rsid w:val="00014D32"/>
    <w:rsid w:val="000158C0"/>
    <w:rsid w:val="00015FC2"/>
    <w:rsid w:val="000225A3"/>
    <w:rsid w:val="0002531C"/>
    <w:rsid w:val="00027755"/>
    <w:rsid w:val="000328A8"/>
    <w:rsid w:val="00033A79"/>
    <w:rsid w:val="0003440D"/>
    <w:rsid w:val="00035DDE"/>
    <w:rsid w:val="0003686E"/>
    <w:rsid w:val="000370CB"/>
    <w:rsid w:val="00041810"/>
    <w:rsid w:val="00042322"/>
    <w:rsid w:val="0004502E"/>
    <w:rsid w:val="00045F76"/>
    <w:rsid w:val="00046511"/>
    <w:rsid w:val="00046E24"/>
    <w:rsid w:val="00047E5C"/>
    <w:rsid w:val="00047F32"/>
    <w:rsid w:val="00053F99"/>
    <w:rsid w:val="00056407"/>
    <w:rsid w:val="00056CDF"/>
    <w:rsid w:val="00057C66"/>
    <w:rsid w:val="0006017C"/>
    <w:rsid w:val="00062023"/>
    <w:rsid w:val="00064FD9"/>
    <w:rsid w:val="00065B45"/>
    <w:rsid w:val="00065C42"/>
    <w:rsid w:val="000661DB"/>
    <w:rsid w:val="00067702"/>
    <w:rsid w:val="00071219"/>
    <w:rsid w:val="00071FB7"/>
    <w:rsid w:val="00076F44"/>
    <w:rsid w:val="00077909"/>
    <w:rsid w:val="00090F93"/>
    <w:rsid w:val="000914F1"/>
    <w:rsid w:val="00091C64"/>
    <w:rsid w:val="0009299F"/>
    <w:rsid w:val="00095065"/>
    <w:rsid w:val="00095591"/>
    <w:rsid w:val="0009568D"/>
    <w:rsid w:val="00097202"/>
    <w:rsid w:val="00097BF1"/>
    <w:rsid w:val="000A2890"/>
    <w:rsid w:val="000A58F5"/>
    <w:rsid w:val="000A7B1C"/>
    <w:rsid w:val="000B0F4C"/>
    <w:rsid w:val="000B2F04"/>
    <w:rsid w:val="000B51D3"/>
    <w:rsid w:val="000B6462"/>
    <w:rsid w:val="000B6717"/>
    <w:rsid w:val="000C062E"/>
    <w:rsid w:val="000C4039"/>
    <w:rsid w:val="000C55BE"/>
    <w:rsid w:val="000D08EB"/>
    <w:rsid w:val="000D0D5F"/>
    <w:rsid w:val="000D14E4"/>
    <w:rsid w:val="000D43BA"/>
    <w:rsid w:val="000D6F20"/>
    <w:rsid w:val="000D74A2"/>
    <w:rsid w:val="000D7C62"/>
    <w:rsid w:val="000E0209"/>
    <w:rsid w:val="000E0984"/>
    <w:rsid w:val="000E1846"/>
    <w:rsid w:val="000E217B"/>
    <w:rsid w:val="000E309B"/>
    <w:rsid w:val="000E773A"/>
    <w:rsid w:val="000F39E4"/>
    <w:rsid w:val="000F5093"/>
    <w:rsid w:val="000F6246"/>
    <w:rsid w:val="000F67E3"/>
    <w:rsid w:val="000F6A9F"/>
    <w:rsid w:val="000F79E6"/>
    <w:rsid w:val="001004FE"/>
    <w:rsid w:val="00101112"/>
    <w:rsid w:val="00103690"/>
    <w:rsid w:val="0010391D"/>
    <w:rsid w:val="001041E4"/>
    <w:rsid w:val="00106AFB"/>
    <w:rsid w:val="00106ED2"/>
    <w:rsid w:val="00107CAC"/>
    <w:rsid w:val="00112CFB"/>
    <w:rsid w:val="001139A7"/>
    <w:rsid w:val="0011497E"/>
    <w:rsid w:val="001167C0"/>
    <w:rsid w:val="00117486"/>
    <w:rsid w:val="00120363"/>
    <w:rsid w:val="00124820"/>
    <w:rsid w:val="0012591B"/>
    <w:rsid w:val="00126903"/>
    <w:rsid w:val="00130EE2"/>
    <w:rsid w:val="001325E4"/>
    <w:rsid w:val="00132DB6"/>
    <w:rsid w:val="00137A0E"/>
    <w:rsid w:val="00137D0E"/>
    <w:rsid w:val="001436BF"/>
    <w:rsid w:val="0014573B"/>
    <w:rsid w:val="001458EA"/>
    <w:rsid w:val="00146C25"/>
    <w:rsid w:val="001522E5"/>
    <w:rsid w:val="001524BD"/>
    <w:rsid w:val="0015364E"/>
    <w:rsid w:val="00153AC0"/>
    <w:rsid w:val="00155235"/>
    <w:rsid w:val="0016127C"/>
    <w:rsid w:val="00161280"/>
    <w:rsid w:val="00162FCE"/>
    <w:rsid w:val="0016360D"/>
    <w:rsid w:val="00166C92"/>
    <w:rsid w:val="00167133"/>
    <w:rsid w:val="00167A3A"/>
    <w:rsid w:val="00167D0F"/>
    <w:rsid w:val="0017192B"/>
    <w:rsid w:val="001723DA"/>
    <w:rsid w:val="0017614F"/>
    <w:rsid w:val="00180410"/>
    <w:rsid w:val="00181BA2"/>
    <w:rsid w:val="0018282B"/>
    <w:rsid w:val="00184C1E"/>
    <w:rsid w:val="001865FE"/>
    <w:rsid w:val="00186971"/>
    <w:rsid w:val="00186FBC"/>
    <w:rsid w:val="001875F9"/>
    <w:rsid w:val="00190992"/>
    <w:rsid w:val="001926FD"/>
    <w:rsid w:val="001936F1"/>
    <w:rsid w:val="001937DB"/>
    <w:rsid w:val="00194327"/>
    <w:rsid w:val="00194BD0"/>
    <w:rsid w:val="001A03C5"/>
    <w:rsid w:val="001A1DB5"/>
    <w:rsid w:val="001A2BBD"/>
    <w:rsid w:val="001A3D88"/>
    <w:rsid w:val="001A415F"/>
    <w:rsid w:val="001A6CA2"/>
    <w:rsid w:val="001A73F1"/>
    <w:rsid w:val="001A75AF"/>
    <w:rsid w:val="001B1858"/>
    <w:rsid w:val="001B2C11"/>
    <w:rsid w:val="001B3E83"/>
    <w:rsid w:val="001B655B"/>
    <w:rsid w:val="001C228B"/>
    <w:rsid w:val="001C675C"/>
    <w:rsid w:val="001D15C6"/>
    <w:rsid w:val="001D20CD"/>
    <w:rsid w:val="001D486C"/>
    <w:rsid w:val="001E0F81"/>
    <w:rsid w:val="001E5115"/>
    <w:rsid w:val="001E7913"/>
    <w:rsid w:val="001E7C93"/>
    <w:rsid w:val="001F040D"/>
    <w:rsid w:val="001F0827"/>
    <w:rsid w:val="001F0D4D"/>
    <w:rsid w:val="001F3CE2"/>
    <w:rsid w:val="001F48A4"/>
    <w:rsid w:val="001F7D76"/>
    <w:rsid w:val="00202199"/>
    <w:rsid w:val="00203366"/>
    <w:rsid w:val="002056BD"/>
    <w:rsid w:val="0020695E"/>
    <w:rsid w:val="0020744C"/>
    <w:rsid w:val="00207639"/>
    <w:rsid w:val="00210DB6"/>
    <w:rsid w:val="00211E97"/>
    <w:rsid w:val="00212024"/>
    <w:rsid w:val="00212F11"/>
    <w:rsid w:val="00216360"/>
    <w:rsid w:val="002206C7"/>
    <w:rsid w:val="002218E9"/>
    <w:rsid w:val="00221ABE"/>
    <w:rsid w:val="00222065"/>
    <w:rsid w:val="002223DE"/>
    <w:rsid w:val="00226AB9"/>
    <w:rsid w:val="00227FDC"/>
    <w:rsid w:val="00233076"/>
    <w:rsid w:val="002330BE"/>
    <w:rsid w:val="00237311"/>
    <w:rsid w:val="00242CCB"/>
    <w:rsid w:val="0024762D"/>
    <w:rsid w:val="002477F1"/>
    <w:rsid w:val="00252132"/>
    <w:rsid w:val="00257567"/>
    <w:rsid w:val="00260351"/>
    <w:rsid w:val="00262BDB"/>
    <w:rsid w:val="0026460E"/>
    <w:rsid w:val="002648F4"/>
    <w:rsid w:val="00266A98"/>
    <w:rsid w:val="00266C57"/>
    <w:rsid w:val="0026704E"/>
    <w:rsid w:val="0026797E"/>
    <w:rsid w:val="00270B1C"/>
    <w:rsid w:val="00271908"/>
    <w:rsid w:val="00271BE3"/>
    <w:rsid w:val="0027490C"/>
    <w:rsid w:val="002758B3"/>
    <w:rsid w:val="00277117"/>
    <w:rsid w:val="00277BF5"/>
    <w:rsid w:val="0028316B"/>
    <w:rsid w:val="00285875"/>
    <w:rsid w:val="00285EF8"/>
    <w:rsid w:val="002862DD"/>
    <w:rsid w:val="002869F2"/>
    <w:rsid w:val="00287BFA"/>
    <w:rsid w:val="00287CDF"/>
    <w:rsid w:val="002901F7"/>
    <w:rsid w:val="00292367"/>
    <w:rsid w:val="00292B5B"/>
    <w:rsid w:val="00293A35"/>
    <w:rsid w:val="002A0609"/>
    <w:rsid w:val="002A0ED8"/>
    <w:rsid w:val="002A17B7"/>
    <w:rsid w:val="002A378E"/>
    <w:rsid w:val="002A51DE"/>
    <w:rsid w:val="002A649E"/>
    <w:rsid w:val="002A709B"/>
    <w:rsid w:val="002B12F9"/>
    <w:rsid w:val="002B1FB6"/>
    <w:rsid w:val="002B3A56"/>
    <w:rsid w:val="002B54A0"/>
    <w:rsid w:val="002B5B77"/>
    <w:rsid w:val="002B5DFE"/>
    <w:rsid w:val="002B69CE"/>
    <w:rsid w:val="002C02F3"/>
    <w:rsid w:val="002C166F"/>
    <w:rsid w:val="002C48D9"/>
    <w:rsid w:val="002C545B"/>
    <w:rsid w:val="002C6720"/>
    <w:rsid w:val="002D0065"/>
    <w:rsid w:val="002D0D24"/>
    <w:rsid w:val="002D2671"/>
    <w:rsid w:val="002D37C3"/>
    <w:rsid w:val="002D5629"/>
    <w:rsid w:val="002E1462"/>
    <w:rsid w:val="002E6BD7"/>
    <w:rsid w:val="002E7640"/>
    <w:rsid w:val="002F1A66"/>
    <w:rsid w:val="002F2469"/>
    <w:rsid w:val="002F5DE1"/>
    <w:rsid w:val="00303574"/>
    <w:rsid w:val="003049A7"/>
    <w:rsid w:val="00306A75"/>
    <w:rsid w:val="00307817"/>
    <w:rsid w:val="0031009E"/>
    <w:rsid w:val="00310C44"/>
    <w:rsid w:val="003142F6"/>
    <w:rsid w:val="00314721"/>
    <w:rsid w:val="00315390"/>
    <w:rsid w:val="00320250"/>
    <w:rsid w:val="003205B7"/>
    <w:rsid w:val="003242F0"/>
    <w:rsid w:val="003249B3"/>
    <w:rsid w:val="0032681C"/>
    <w:rsid w:val="00327547"/>
    <w:rsid w:val="003278D6"/>
    <w:rsid w:val="00327A01"/>
    <w:rsid w:val="00327C80"/>
    <w:rsid w:val="003300FD"/>
    <w:rsid w:val="0033095F"/>
    <w:rsid w:val="00331BD4"/>
    <w:rsid w:val="0033689C"/>
    <w:rsid w:val="00336D9E"/>
    <w:rsid w:val="00337D26"/>
    <w:rsid w:val="003419D8"/>
    <w:rsid w:val="00341B2E"/>
    <w:rsid w:val="00343C64"/>
    <w:rsid w:val="00346EE9"/>
    <w:rsid w:val="00350889"/>
    <w:rsid w:val="00352338"/>
    <w:rsid w:val="00353B09"/>
    <w:rsid w:val="00353C72"/>
    <w:rsid w:val="0035410A"/>
    <w:rsid w:val="0035523A"/>
    <w:rsid w:val="00362343"/>
    <w:rsid w:val="00363151"/>
    <w:rsid w:val="00363977"/>
    <w:rsid w:val="003639AD"/>
    <w:rsid w:val="00363DCB"/>
    <w:rsid w:val="00364368"/>
    <w:rsid w:val="00364A0F"/>
    <w:rsid w:val="003664B3"/>
    <w:rsid w:val="00366714"/>
    <w:rsid w:val="00366F3D"/>
    <w:rsid w:val="00367566"/>
    <w:rsid w:val="00367BC4"/>
    <w:rsid w:val="00371718"/>
    <w:rsid w:val="00372946"/>
    <w:rsid w:val="00374308"/>
    <w:rsid w:val="00374C03"/>
    <w:rsid w:val="003762ED"/>
    <w:rsid w:val="0038151F"/>
    <w:rsid w:val="003831DD"/>
    <w:rsid w:val="003834C1"/>
    <w:rsid w:val="00386725"/>
    <w:rsid w:val="003877B4"/>
    <w:rsid w:val="00390AD3"/>
    <w:rsid w:val="003910A2"/>
    <w:rsid w:val="00392BCE"/>
    <w:rsid w:val="00397DE0"/>
    <w:rsid w:val="003A1185"/>
    <w:rsid w:val="003A30C1"/>
    <w:rsid w:val="003A42DE"/>
    <w:rsid w:val="003A5CE7"/>
    <w:rsid w:val="003A6A15"/>
    <w:rsid w:val="003A7410"/>
    <w:rsid w:val="003A7B96"/>
    <w:rsid w:val="003B040D"/>
    <w:rsid w:val="003B0641"/>
    <w:rsid w:val="003B0AF4"/>
    <w:rsid w:val="003B133A"/>
    <w:rsid w:val="003B2282"/>
    <w:rsid w:val="003B2467"/>
    <w:rsid w:val="003B45A4"/>
    <w:rsid w:val="003B68A1"/>
    <w:rsid w:val="003C2070"/>
    <w:rsid w:val="003C45B3"/>
    <w:rsid w:val="003C4B82"/>
    <w:rsid w:val="003C60AC"/>
    <w:rsid w:val="003C61E8"/>
    <w:rsid w:val="003D193D"/>
    <w:rsid w:val="003D2729"/>
    <w:rsid w:val="003D31FB"/>
    <w:rsid w:val="003D5071"/>
    <w:rsid w:val="003D5FD4"/>
    <w:rsid w:val="003D7342"/>
    <w:rsid w:val="003D7B5D"/>
    <w:rsid w:val="003E0075"/>
    <w:rsid w:val="003E050D"/>
    <w:rsid w:val="003E085B"/>
    <w:rsid w:val="003E3132"/>
    <w:rsid w:val="003E329E"/>
    <w:rsid w:val="003E3AC8"/>
    <w:rsid w:val="003E6B45"/>
    <w:rsid w:val="003E7A2C"/>
    <w:rsid w:val="003F0E1C"/>
    <w:rsid w:val="003F2C7C"/>
    <w:rsid w:val="003F2CAB"/>
    <w:rsid w:val="003F518D"/>
    <w:rsid w:val="00401604"/>
    <w:rsid w:val="00401E10"/>
    <w:rsid w:val="00402D2B"/>
    <w:rsid w:val="00403279"/>
    <w:rsid w:val="00410291"/>
    <w:rsid w:val="0041244F"/>
    <w:rsid w:val="00412ABE"/>
    <w:rsid w:val="00415313"/>
    <w:rsid w:val="00416278"/>
    <w:rsid w:val="0041679C"/>
    <w:rsid w:val="0041785A"/>
    <w:rsid w:val="004203B5"/>
    <w:rsid w:val="00420E71"/>
    <w:rsid w:val="00421583"/>
    <w:rsid w:val="004226AB"/>
    <w:rsid w:val="00422DAA"/>
    <w:rsid w:val="00422EDC"/>
    <w:rsid w:val="0042335D"/>
    <w:rsid w:val="00424146"/>
    <w:rsid w:val="004254E3"/>
    <w:rsid w:val="00431032"/>
    <w:rsid w:val="0043171E"/>
    <w:rsid w:val="00433546"/>
    <w:rsid w:val="00433D26"/>
    <w:rsid w:val="004367CB"/>
    <w:rsid w:val="00440843"/>
    <w:rsid w:val="004478F9"/>
    <w:rsid w:val="00447C6E"/>
    <w:rsid w:val="0045027D"/>
    <w:rsid w:val="004603E7"/>
    <w:rsid w:val="0046051C"/>
    <w:rsid w:val="0046314A"/>
    <w:rsid w:val="00464240"/>
    <w:rsid w:val="00466DB1"/>
    <w:rsid w:val="00467818"/>
    <w:rsid w:val="00467F7F"/>
    <w:rsid w:val="00471E1D"/>
    <w:rsid w:val="0047265F"/>
    <w:rsid w:val="00473630"/>
    <w:rsid w:val="00473F4D"/>
    <w:rsid w:val="00475BB2"/>
    <w:rsid w:val="00476A73"/>
    <w:rsid w:val="004845DF"/>
    <w:rsid w:val="00486537"/>
    <w:rsid w:val="00486889"/>
    <w:rsid w:val="00492125"/>
    <w:rsid w:val="00494EA6"/>
    <w:rsid w:val="0049684E"/>
    <w:rsid w:val="004977D7"/>
    <w:rsid w:val="004A0898"/>
    <w:rsid w:val="004A0FC6"/>
    <w:rsid w:val="004A14E9"/>
    <w:rsid w:val="004A157D"/>
    <w:rsid w:val="004A1E6B"/>
    <w:rsid w:val="004A3118"/>
    <w:rsid w:val="004A42C2"/>
    <w:rsid w:val="004A5288"/>
    <w:rsid w:val="004B3847"/>
    <w:rsid w:val="004B432A"/>
    <w:rsid w:val="004B4E77"/>
    <w:rsid w:val="004B6213"/>
    <w:rsid w:val="004B6C49"/>
    <w:rsid w:val="004B6FC8"/>
    <w:rsid w:val="004B7684"/>
    <w:rsid w:val="004B78FD"/>
    <w:rsid w:val="004C1DE9"/>
    <w:rsid w:val="004C2398"/>
    <w:rsid w:val="004C2C32"/>
    <w:rsid w:val="004C3128"/>
    <w:rsid w:val="004C3814"/>
    <w:rsid w:val="004C599A"/>
    <w:rsid w:val="004C5DDC"/>
    <w:rsid w:val="004C6081"/>
    <w:rsid w:val="004C6290"/>
    <w:rsid w:val="004C6CAC"/>
    <w:rsid w:val="004C7B5B"/>
    <w:rsid w:val="004D0E00"/>
    <w:rsid w:val="004D2752"/>
    <w:rsid w:val="004D6548"/>
    <w:rsid w:val="004D7DCF"/>
    <w:rsid w:val="004E1BAE"/>
    <w:rsid w:val="004E32E9"/>
    <w:rsid w:val="004E4CE9"/>
    <w:rsid w:val="004E5621"/>
    <w:rsid w:val="004E75D9"/>
    <w:rsid w:val="004F78A8"/>
    <w:rsid w:val="0050020F"/>
    <w:rsid w:val="00500CAF"/>
    <w:rsid w:val="00503355"/>
    <w:rsid w:val="005034EE"/>
    <w:rsid w:val="00504D57"/>
    <w:rsid w:val="00507111"/>
    <w:rsid w:val="005101D1"/>
    <w:rsid w:val="00510B63"/>
    <w:rsid w:val="00511837"/>
    <w:rsid w:val="0051333D"/>
    <w:rsid w:val="00515450"/>
    <w:rsid w:val="0051661D"/>
    <w:rsid w:val="00520023"/>
    <w:rsid w:val="00520E02"/>
    <w:rsid w:val="00521C58"/>
    <w:rsid w:val="005240F1"/>
    <w:rsid w:val="00525AA9"/>
    <w:rsid w:val="0052648C"/>
    <w:rsid w:val="00527E90"/>
    <w:rsid w:val="00531E3C"/>
    <w:rsid w:val="0053298D"/>
    <w:rsid w:val="00532CE8"/>
    <w:rsid w:val="00534F77"/>
    <w:rsid w:val="00537CD7"/>
    <w:rsid w:val="00540DF9"/>
    <w:rsid w:val="00541105"/>
    <w:rsid w:val="005415C7"/>
    <w:rsid w:val="00545840"/>
    <w:rsid w:val="005527A2"/>
    <w:rsid w:val="00552CAD"/>
    <w:rsid w:val="005532D2"/>
    <w:rsid w:val="005540AC"/>
    <w:rsid w:val="005542B3"/>
    <w:rsid w:val="00554B81"/>
    <w:rsid w:val="00555435"/>
    <w:rsid w:val="00556BBC"/>
    <w:rsid w:val="00557357"/>
    <w:rsid w:val="00557974"/>
    <w:rsid w:val="00557BD8"/>
    <w:rsid w:val="00562386"/>
    <w:rsid w:val="00563E7E"/>
    <w:rsid w:val="00567C85"/>
    <w:rsid w:val="00567FFB"/>
    <w:rsid w:val="005726FE"/>
    <w:rsid w:val="00574232"/>
    <w:rsid w:val="005811E1"/>
    <w:rsid w:val="00582B3B"/>
    <w:rsid w:val="00583FE5"/>
    <w:rsid w:val="00584BAE"/>
    <w:rsid w:val="00584FAE"/>
    <w:rsid w:val="00585C2C"/>
    <w:rsid w:val="00585FD9"/>
    <w:rsid w:val="00586492"/>
    <w:rsid w:val="00586F01"/>
    <w:rsid w:val="00591153"/>
    <w:rsid w:val="00591E3B"/>
    <w:rsid w:val="00593AC7"/>
    <w:rsid w:val="00597A9E"/>
    <w:rsid w:val="005A1E95"/>
    <w:rsid w:val="005A2388"/>
    <w:rsid w:val="005A31CB"/>
    <w:rsid w:val="005A3954"/>
    <w:rsid w:val="005A3D69"/>
    <w:rsid w:val="005A55FC"/>
    <w:rsid w:val="005B0AD0"/>
    <w:rsid w:val="005B3A92"/>
    <w:rsid w:val="005B3AC9"/>
    <w:rsid w:val="005C13B6"/>
    <w:rsid w:val="005C1CBC"/>
    <w:rsid w:val="005C2E18"/>
    <w:rsid w:val="005C2F15"/>
    <w:rsid w:val="005C4FA0"/>
    <w:rsid w:val="005C6A4E"/>
    <w:rsid w:val="005D0CEF"/>
    <w:rsid w:val="005D2439"/>
    <w:rsid w:val="005D3B88"/>
    <w:rsid w:val="005D4858"/>
    <w:rsid w:val="005D6F0A"/>
    <w:rsid w:val="005E03AF"/>
    <w:rsid w:val="005E5CFC"/>
    <w:rsid w:val="005F01A5"/>
    <w:rsid w:val="005F1685"/>
    <w:rsid w:val="005F45C7"/>
    <w:rsid w:val="005F5497"/>
    <w:rsid w:val="005F62FD"/>
    <w:rsid w:val="005F6557"/>
    <w:rsid w:val="005F7433"/>
    <w:rsid w:val="00601A64"/>
    <w:rsid w:val="0060267C"/>
    <w:rsid w:val="00604522"/>
    <w:rsid w:val="00611D0C"/>
    <w:rsid w:val="00612FEE"/>
    <w:rsid w:val="00613309"/>
    <w:rsid w:val="00613F99"/>
    <w:rsid w:val="0061420D"/>
    <w:rsid w:val="00614617"/>
    <w:rsid w:val="00615D35"/>
    <w:rsid w:val="006207E3"/>
    <w:rsid w:val="00621A48"/>
    <w:rsid w:val="00623333"/>
    <w:rsid w:val="00624C8D"/>
    <w:rsid w:val="0063040E"/>
    <w:rsid w:val="00630FC6"/>
    <w:rsid w:val="00633BF7"/>
    <w:rsid w:val="00633D8C"/>
    <w:rsid w:val="006375A5"/>
    <w:rsid w:val="00650FF3"/>
    <w:rsid w:val="00652E8A"/>
    <w:rsid w:val="00654982"/>
    <w:rsid w:val="0065692C"/>
    <w:rsid w:val="00656961"/>
    <w:rsid w:val="00660B73"/>
    <w:rsid w:val="00665898"/>
    <w:rsid w:val="00665B34"/>
    <w:rsid w:val="00667116"/>
    <w:rsid w:val="0066747B"/>
    <w:rsid w:val="00670B43"/>
    <w:rsid w:val="006717A6"/>
    <w:rsid w:val="006717D9"/>
    <w:rsid w:val="00673251"/>
    <w:rsid w:val="006733B7"/>
    <w:rsid w:val="00674C9C"/>
    <w:rsid w:val="00675686"/>
    <w:rsid w:val="00676A77"/>
    <w:rsid w:val="00681D4B"/>
    <w:rsid w:val="00684B9B"/>
    <w:rsid w:val="00684BFD"/>
    <w:rsid w:val="006850B5"/>
    <w:rsid w:val="00686EC4"/>
    <w:rsid w:val="00691CE7"/>
    <w:rsid w:val="00693F8E"/>
    <w:rsid w:val="00694AAA"/>
    <w:rsid w:val="006A0341"/>
    <w:rsid w:val="006A0ED3"/>
    <w:rsid w:val="006A3A78"/>
    <w:rsid w:val="006A51F1"/>
    <w:rsid w:val="006A662A"/>
    <w:rsid w:val="006B2796"/>
    <w:rsid w:val="006B35F8"/>
    <w:rsid w:val="006B50CC"/>
    <w:rsid w:val="006B6450"/>
    <w:rsid w:val="006C167E"/>
    <w:rsid w:val="006C1A11"/>
    <w:rsid w:val="006C2199"/>
    <w:rsid w:val="006C21B9"/>
    <w:rsid w:val="006C2365"/>
    <w:rsid w:val="006C3A3C"/>
    <w:rsid w:val="006C54AB"/>
    <w:rsid w:val="006C63D5"/>
    <w:rsid w:val="006C6AF3"/>
    <w:rsid w:val="006C6CB5"/>
    <w:rsid w:val="006D27F2"/>
    <w:rsid w:val="006D3E9B"/>
    <w:rsid w:val="006D3F4C"/>
    <w:rsid w:val="006D5161"/>
    <w:rsid w:val="006D5B5D"/>
    <w:rsid w:val="006D665C"/>
    <w:rsid w:val="006D741B"/>
    <w:rsid w:val="006E03FB"/>
    <w:rsid w:val="006E0BBE"/>
    <w:rsid w:val="006E124C"/>
    <w:rsid w:val="006E26BC"/>
    <w:rsid w:val="006E42BA"/>
    <w:rsid w:val="006E5068"/>
    <w:rsid w:val="006E5A72"/>
    <w:rsid w:val="006E6985"/>
    <w:rsid w:val="006E78CF"/>
    <w:rsid w:val="006F3F29"/>
    <w:rsid w:val="006F548E"/>
    <w:rsid w:val="006F5B81"/>
    <w:rsid w:val="00702911"/>
    <w:rsid w:val="00703C35"/>
    <w:rsid w:val="00712291"/>
    <w:rsid w:val="00712A3F"/>
    <w:rsid w:val="007155EC"/>
    <w:rsid w:val="00717B3B"/>
    <w:rsid w:val="00723229"/>
    <w:rsid w:val="00726206"/>
    <w:rsid w:val="00726F63"/>
    <w:rsid w:val="00727555"/>
    <w:rsid w:val="00727F16"/>
    <w:rsid w:val="007311CB"/>
    <w:rsid w:val="00731491"/>
    <w:rsid w:val="0073248D"/>
    <w:rsid w:val="00737F78"/>
    <w:rsid w:val="00740B2E"/>
    <w:rsid w:val="00741BA5"/>
    <w:rsid w:val="00742EE9"/>
    <w:rsid w:val="00745F48"/>
    <w:rsid w:val="0074628D"/>
    <w:rsid w:val="00750299"/>
    <w:rsid w:val="007538FB"/>
    <w:rsid w:val="0075479A"/>
    <w:rsid w:val="00755920"/>
    <w:rsid w:val="007572D8"/>
    <w:rsid w:val="00760021"/>
    <w:rsid w:val="007601F8"/>
    <w:rsid w:val="00760844"/>
    <w:rsid w:val="00760DAE"/>
    <w:rsid w:val="0076132D"/>
    <w:rsid w:val="007615CA"/>
    <w:rsid w:val="00761A04"/>
    <w:rsid w:val="007636BD"/>
    <w:rsid w:val="007636ED"/>
    <w:rsid w:val="00764B9A"/>
    <w:rsid w:val="00764EAD"/>
    <w:rsid w:val="00767620"/>
    <w:rsid w:val="00767841"/>
    <w:rsid w:val="00770E80"/>
    <w:rsid w:val="007719ED"/>
    <w:rsid w:val="0077280C"/>
    <w:rsid w:val="00772B27"/>
    <w:rsid w:val="00775418"/>
    <w:rsid w:val="007807C4"/>
    <w:rsid w:val="00781E05"/>
    <w:rsid w:val="0078392E"/>
    <w:rsid w:val="00783D60"/>
    <w:rsid w:val="007853A7"/>
    <w:rsid w:val="007853B8"/>
    <w:rsid w:val="00787608"/>
    <w:rsid w:val="00790BD0"/>
    <w:rsid w:val="0079338A"/>
    <w:rsid w:val="00793636"/>
    <w:rsid w:val="00793CF3"/>
    <w:rsid w:val="00795E52"/>
    <w:rsid w:val="007969AF"/>
    <w:rsid w:val="00797DD3"/>
    <w:rsid w:val="007A1655"/>
    <w:rsid w:val="007A1DC6"/>
    <w:rsid w:val="007A200C"/>
    <w:rsid w:val="007A2516"/>
    <w:rsid w:val="007A27A3"/>
    <w:rsid w:val="007A2E98"/>
    <w:rsid w:val="007B06A1"/>
    <w:rsid w:val="007B15E3"/>
    <w:rsid w:val="007B163D"/>
    <w:rsid w:val="007B2E53"/>
    <w:rsid w:val="007B5956"/>
    <w:rsid w:val="007B77A2"/>
    <w:rsid w:val="007C0260"/>
    <w:rsid w:val="007C06D9"/>
    <w:rsid w:val="007C2AB0"/>
    <w:rsid w:val="007C3D97"/>
    <w:rsid w:val="007C5098"/>
    <w:rsid w:val="007D252A"/>
    <w:rsid w:val="007D4B75"/>
    <w:rsid w:val="007D74E8"/>
    <w:rsid w:val="007D7A9C"/>
    <w:rsid w:val="007E1AFD"/>
    <w:rsid w:val="007E3165"/>
    <w:rsid w:val="007E3216"/>
    <w:rsid w:val="007E452E"/>
    <w:rsid w:val="007E54CD"/>
    <w:rsid w:val="007E76EE"/>
    <w:rsid w:val="007F18EA"/>
    <w:rsid w:val="007F37F7"/>
    <w:rsid w:val="007F7C6D"/>
    <w:rsid w:val="00801693"/>
    <w:rsid w:val="00802ED1"/>
    <w:rsid w:val="008034EE"/>
    <w:rsid w:val="00804100"/>
    <w:rsid w:val="00813270"/>
    <w:rsid w:val="00813C9D"/>
    <w:rsid w:val="00814CBA"/>
    <w:rsid w:val="00815B18"/>
    <w:rsid w:val="00821A61"/>
    <w:rsid w:val="00822348"/>
    <w:rsid w:val="0082763B"/>
    <w:rsid w:val="00832323"/>
    <w:rsid w:val="00832AB8"/>
    <w:rsid w:val="00833F11"/>
    <w:rsid w:val="008347C5"/>
    <w:rsid w:val="00837444"/>
    <w:rsid w:val="0084221C"/>
    <w:rsid w:val="00844830"/>
    <w:rsid w:val="00845F46"/>
    <w:rsid w:val="0084627B"/>
    <w:rsid w:val="008469A8"/>
    <w:rsid w:val="00846B0C"/>
    <w:rsid w:val="00847F95"/>
    <w:rsid w:val="00850035"/>
    <w:rsid w:val="00850072"/>
    <w:rsid w:val="0085087A"/>
    <w:rsid w:val="008513A0"/>
    <w:rsid w:val="008516B2"/>
    <w:rsid w:val="008532C3"/>
    <w:rsid w:val="00853BAC"/>
    <w:rsid w:val="008542A1"/>
    <w:rsid w:val="00856801"/>
    <w:rsid w:val="00857EDF"/>
    <w:rsid w:val="00860400"/>
    <w:rsid w:val="00862CDB"/>
    <w:rsid w:val="00865025"/>
    <w:rsid w:val="008714A0"/>
    <w:rsid w:val="00872123"/>
    <w:rsid w:val="00873012"/>
    <w:rsid w:val="0087578C"/>
    <w:rsid w:val="008761ED"/>
    <w:rsid w:val="0087632D"/>
    <w:rsid w:val="00877CA0"/>
    <w:rsid w:val="00877ECC"/>
    <w:rsid w:val="008845A9"/>
    <w:rsid w:val="00885406"/>
    <w:rsid w:val="00885868"/>
    <w:rsid w:val="00885934"/>
    <w:rsid w:val="008869E3"/>
    <w:rsid w:val="00890329"/>
    <w:rsid w:val="008925C8"/>
    <w:rsid w:val="00893775"/>
    <w:rsid w:val="00895195"/>
    <w:rsid w:val="0089693B"/>
    <w:rsid w:val="008A1548"/>
    <w:rsid w:val="008A1FF5"/>
    <w:rsid w:val="008A2570"/>
    <w:rsid w:val="008A5B61"/>
    <w:rsid w:val="008B002A"/>
    <w:rsid w:val="008B14BB"/>
    <w:rsid w:val="008B1DE1"/>
    <w:rsid w:val="008B37A4"/>
    <w:rsid w:val="008B4116"/>
    <w:rsid w:val="008C068D"/>
    <w:rsid w:val="008C1906"/>
    <w:rsid w:val="008C3066"/>
    <w:rsid w:val="008C512B"/>
    <w:rsid w:val="008C5179"/>
    <w:rsid w:val="008C66C4"/>
    <w:rsid w:val="008C7F5F"/>
    <w:rsid w:val="008D1475"/>
    <w:rsid w:val="008D35A7"/>
    <w:rsid w:val="008D5596"/>
    <w:rsid w:val="008D5F94"/>
    <w:rsid w:val="008D61CB"/>
    <w:rsid w:val="008D7D10"/>
    <w:rsid w:val="008E42B7"/>
    <w:rsid w:val="008E698F"/>
    <w:rsid w:val="008F3CC8"/>
    <w:rsid w:val="008F6ED7"/>
    <w:rsid w:val="00901C33"/>
    <w:rsid w:val="00902EF6"/>
    <w:rsid w:val="00902F6C"/>
    <w:rsid w:val="0090312C"/>
    <w:rsid w:val="009031A1"/>
    <w:rsid w:val="00904142"/>
    <w:rsid w:val="009070DE"/>
    <w:rsid w:val="00910BD6"/>
    <w:rsid w:val="00911346"/>
    <w:rsid w:val="0091222F"/>
    <w:rsid w:val="009139E3"/>
    <w:rsid w:val="00914A33"/>
    <w:rsid w:val="00914BFB"/>
    <w:rsid w:val="00916504"/>
    <w:rsid w:val="00917C59"/>
    <w:rsid w:val="00921607"/>
    <w:rsid w:val="0092524E"/>
    <w:rsid w:val="009305AD"/>
    <w:rsid w:val="00932A44"/>
    <w:rsid w:val="00934916"/>
    <w:rsid w:val="00934C6C"/>
    <w:rsid w:val="00936E8A"/>
    <w:rsid w:val="00945742"/>
    <w:rsid w:val="00946BCF"/>
    <w:rsid w:val="00946C94"/>
    <w:rsid w:val="009517AF"/>
    <w:rsid w:val="0095199F"/>
    <w:rsid w:val="009532F8"/>
    <w:rsid w:val="009556BB"/>
    <w:rsid w:val="00957239"/>
    <w:rsid w:val="00963CF8"/>
    <w:rsid w:val="009671F9"/>
    <w:rsid w:val="00967273"/>
    <w:rsid w:val="00967335"/>
    <w:rsid w:val="00967D4C"/>
    <w:rsid w:val="0097281A"/>
    <w:rsid w:val="00972994"/>
    <w:rsid w:val="00974016"/>
    <w:rsid w:val="00974350"/>
    <w:rsid w:val="00974C52"/>
    <w:rsid w:val="00982F2C"/>
    <w:rsid w:val="00984D76"/>
    <w:rsid w:val="00990EA3"/>
    <w:rsid w:val="00992E14"/>
    <w:rsid w:val="009A060E"/>
    <w:rsid w:val="009A1389"/>
    <w:rsid w:val="009A1858"/>
    <w:rsid w:val="009A2090"/>
    <w:rsid w:val="009A349C"/>
    <w:rsid w:val="009A499E"/>
    <w:rsid w:val="009A549B"/>
    <w:rsid w:val="009A57C0"/>
    <w:rsid w:val="009A7577"/>
    <w:rsid w:val="009B17D6"/>
    <w:rsid w:val="009B3E80"/>
    <w:rsid w:val="009B6A27"/>
    <w:rsid w:val="009B6D70"/>
    <w:rsid w:val="009B75AD"/>
    <w:rsid w:val="009C16EE"/>
    <w:rsid w:val="009C5F50"/>
    <w:rsid w:val="009C6381"/>
    <w:rsid w:val="009C6D2E"/>
    <w:rsid w:val="009D1B73"/>
    <w:rsid w:val="009D49A7"/>
    <w:rsid w:val="009D6668"/>
    <w:rsid w:val="009D6A72"/>
    <w:rsid w:val="009E118A"/>
    <w:rsid w:val="009E12DA"/>
    <w:rsid w:val="009E37EE"/>
    <w:rsid w:val="009E3B4B"/>
    <w:rsid w:val="009E5955"/>
    <w:rsid w:val="009E76BD"/>
    <w:rsid w:val="009E7745"/>
    <w:rsid w:val="009E7911"/>
    <w:rsid w:val="009F2964"/>
    <w:rsid w:val="009F40A5"/>
    <w:rsid w:val="009F5368"/>
    <w:rsid w:val="009F6A43"/>
    <w:rsid w:val="00A06019"/>
    <w:rsid w:val="00A06B94"/>
    <w:rsid w:val="00A115B3"/>
    <w:rsid w:val="00A14AE1"/>
    <w:rsid w:val="00A21067"/>
    <w:rsid w:val="00A246CF"/>
    <w:rsid w:val="00A2556F"/>
    <w:rsid w:val="00A2579B"/>
    <w:rsid w:val="00A265FD"/>
    <w:rsid w:val="00A32A75"/>
    <w:rsid w:val="00A33D94"/>
    <w:rsid w:val="00A35A50"/>
    <w:rsid w:val="00A35C48"/>
    <w:rsid w:val="00A36526"/>
    <w:rsid w:val="00A36764"/>
    <w:rsid w:val="00A37A60"/>
    <w:rsid w:val="00A429A5"/>
    <w:rsid w:val="00A456A7"/>
    <w:rsid w:val="00A45772"/>
    <w:rsid w:val="00A46586"/>
    <w:rsid w:val="00A47103"/>
    <w:rsid w:val="00A51591"/>
    <w:rsid w:val="00A53C21"/>
    <w:rsid w:val="00A55C27"/>
    <w:rsid w:val="00A5760E"/>
    <w:rsid w:val="00A637B2"/>
    <w:rsid w:val="00A64B06"/>
    <w:rsid w:val="00A66CC3"/>
    <w:rsid w:val="00A6703B"/>
    <w:rsid w:val="00A700CA"/>
    <w:rsid w:val="00A72723"/>
    <w:rsid w:val="00A746AB"/>
    <w:rsid w:val="00A7507D"/>
    <w:rsid w:val="00A764E9"/>
    <w:rsid w:val="00A77A30"/>
    <w:rsid w:val="00A80A2B"/>
    <w:rsid w:val="00A82AA4"/>
    <w:rsid w:val="00A848B1"/>
    <w:rsid w:val="00A87B1A"/>
    <w:rsid w:val="00A87CEA"/>
    <w:rsid w:val="00A93407"/>
    <w:rsid w:val="00A93DFE"/>
    <w:rsid w:val="00A943E2"/>
    <w:rsid w:val="00A956CB"/>
    <w:rsid w:val="00A971EC"/>
    <w:rsid w:val="00AA0ACE"/>
    <w:rsid w:val="00AA1194"/>
    <w:rsid w:val="00AA248C"/>
    <w:rsid w:val="00AA43FD"/>
    <w:rsid w:val="00AA6DE2"/>
    <w:rsid w:val="00AB00B0"/>
    <w:rsid w:val="00AB11FA"/>
    <w:rsid w:val="00AB1DC6"/>
    <w:rsid w:val="00AB1DD4"/>
    <w:rsid w:val="00AB4E58"/>
    <w:rsid w:val="00AB5741"/>
    <w:rsid w:val="00AB6762"/>
    <w:rsid w:val="00AC4DD0"/>
    <w:rsid w:val="00AD06BA"/>
    <w:rsid w:val="00AD3489"/>
    <w:rsid w:val="00AD3D61"/>
    <w:rsid w:val="00AD4D27"/>
    <w:rsid w:val="00AD65C5"/>
    <w:rsid w:val="00AD7FC2"/>
    <w:rsid w:val="00AE1BE4"/>
    <w:rsid w:val="00AE2C40"/>
    <w:rsid w:val="00AE34AA"/>
    <w:rsid w:val="00AE47F5"/>
    <w:rsid w:val="00AE4F16"/>
    <w:rsid w:val="00AE583D"/>
    <w:rsid w:val="00AE7197"/>
    <w:rsid w:val="00AF0D8C"/>
    <w:rsid w:val="00AF164D"/>
    <w:rsid w:val="00AF2174"/>
    <w:rsid w:val="00AF72D4"/>
    <w:rsid w:val="00AF73A8"/>
    <w:rsid w:val="00B00BDF"/>
    <w:rsid w:val="00B00D00"/>
    <w:rsid w:val="00B036A8"/>
    <w:rsid w:val="00B066BA"/>
    <w:rsid w:val="00B125A7"/>
    <w:rsid w:val="00B1355D"/>
    <w:rsid w:val="00B1411B"/>
    <w:rsid w:val="00B173A5"/>
    <w:rsid w:val="00B2295D"/>
    <w:rsid w:val="00B22B4A"/>
    <w:rsid w:val="00B24564"/>
    <w:rsid w:val="00B24FFB"/>
    <w:rsid w:val="00B25305"/>
    <w:rsid w:val="00B30129"/>
    <w:rsid w:val="00B30847"/>
    <w:rsid w:val="00B324A9"/>
    <w:rsid w:val="00B3429A"/>
    <w:rsid w:val="00B353A8"/>
    <w:rsid w:val="00B37C2D"/>
    <w:rsid w:val="00B41135"/>
    <w:rsid w:val="00B42E8D"/>
    <w:rsid w:val="00B4300E"/>
    <w:rsid w:val="00B436B2"/>
    <w:rsid w:val="00B43731"/>
    <w:rsid w:val="00B43ACF"/>
    <w:rsid w:val="00B441B3"/>
    <w:rsid w:val="00B467EE"/>
    <w:rsid w:val="00B55AB5"/>
    <w:rsid w:val="00B56515"/>
    <w:rsid w:val="00B56AD6"/>
    <w:rsid w:val="00B60869"/>
    <w:rsid w:val="00B60F1B"/>
    <w:rsid w:val="00B613C0"/>
    <w:rsid w:val="00B613DC"/>
    <w:rsid w:val="00B6271F"/>
    <w:rsid w:val="00B70FAC"/>
    <w:rsid w:val="00B75D00"/>
    <w:rsid w:val="00B76B63"/>
    <w:rsid w:val="00B7721A"/>
    <w:rsid w:val="00B77BBD"/>
    <w:rsid w:val="00B85EE3"/>
    <w:rsid w:val="00B87454"/>
    <w:rsid w:val="00B87516"/>
    <w:rsid w:val="00B87DDF"/>
    <w:rsid w:val="00B91640"/>
    <w:rsid w:val="00B920D9"/>
    <w:rsid w:val="00B94127"/>
    <w:rsid w:val="00B94132"/>
    <w:rsid w:val="00B9534B"/>
    <w:rsid w:val="00BA0743"/>
    <w:rsid w:val="00BA0C34"/>
    <w:rsid w:val="00BA3666"/>
    <w:rsid w:val="00BA38F6"/>
    <w:rsid w:val="00BA529E"/>
    <w:rsid w:val="00BA54BB"/>
    <w:rsid w:val="00BA6C65"/>
    <w:rsid w:val="00BA7D63"/>
    <w:rsid w:val="00BB09A0"/>
    <w:rsid w:val="00BB333B"/>
    <w:rsid w:val="00BB550B"/>
    <w:rsid w:val="00BB5E7D"/>
    <w:rsid w:val="00BC2D15"/>
    <w:rsid w:val="00BD04B9"/>
    <w:rsid w:val="00BD255E"/>
    <w:rsid w:val="00BD3D93"/>
    <w:rsid w:val="00BD4590"/>
    <w:rsid w:val="00BD75AC"/>
    <w:rsid w:val="00BE6676"/>
    <w:rsid w:val="00BF0C2A"/>
    <w:rsid w:val="00BF1E35"/>
    <w:rsid w:val="00BF1F8A"/>
    <w:rsid w:val="00BF2659"/>
    <w:rsid w:val="00BF2822"/>
    <w:rsid w:val="00BF3E26"/>
    <w:rsid w:val="00BF589E"/>
    <w:rsid w:val="00BF5F3C"/>
    <w:rsid w:val="00BF733A"/>
    <w:rsid w:val="00BF7609"/>
    <w:rsid w:val="00BF7B4F"/>
    <w:rsid w:val="00C00370"/>
    <w:rsid w:val="00C0261D"/>
    <w:rsid w:val="00C031B0"/>
    <w:rsid w:val="00C06AE3"/>
    <w:rsid w:val="00C07410"/>
    <w:rsid w:val="00C10360"/>
    <w:rsid w:val="00C105B5"/>
    <w:rsid w:val="00C13CEA"/>
    <w:rsid w:val="00C1433E"/>
    <w:rsid w:val="00C14742"/>
    <w:rsid w:val="00C15E8E"/>
    <w:rsid w:val="00C16B41"/>
    <w:rsid w:val="00C174E9"/>
    <w:rsid w:val="00C20F4C"/>
    <w:rsid w:val="00C24844"/>
    <w:rsid w:val="00C25B78"/>
    <w:rsid w:val="00C26BE6"/>
    <w:rsid w:val="00C30005"/>
    <w:rsid w:val="00C31AD8"/>
    <w:rsid w:val="00C41768"/>
    <w:rsid w:val="00C41C95"/>
    <w:rsid w:val="00C42179"/>
    <w:rsid w:val="00C43B5F"/>
    <w:rsid w:val="00C47151"/>
    <w:rsid w:val="00C515E6"/>
    <w:rsid w:val="00C51D51"/>
    <w:rsid w:val="00C5275C"/>
    <w:rsid w:val="00C54967"/>
    <w:rsid w:val="00C54FE8"/>
    <w:rsid w:val="00C553BF"/>
    <w:rsid w:val="00C55A8A"/>
    <w:rsid w:val="00C605EE"/>
    <w:rsid w:val="00C64759"/>
    <w:rsid w:val="00C64B22"/>
    <w:rsid w:val="00C67318"/>
    <w:rsid w:val="00C676C2"/>
    <w:rsid w:val="00C67ADE"/>
    <w:rsid w:val="00C722D2"/>
    <w:rsid w:val="00C75D0F"/>
    <w:rsid w:val="00C77928"/>
    <w:rsid w:val="00C8104B"/>
    <w:rsid w:val="00C8266E"/>
    <w:rsid w:val="00C84AA7"/>
    <w:rsid w:val="00C84DBB"/>
    <w:rsid w:val="00C8556B"/>
    <w:rsid w:val="00C857A4"/>
    <w:rsid w:val="00C87DC9"/>
    <w:rsid w:val="00C91ADB"/>
    <w:rsid w:val="00C9337C"/>
    <w:rsid w:val="00C9356C"/>
    <w:rsid w:val="00C94DB1"/>
    <w:rsid w:val="00C95CB3"/>
    <w:rsid w:val="00CA6829"/>
    <w:rsid w:val="00CB11C1"/>
    <w:rsid w:val="00CB1714"/>
    <w:rsid w:val="00CB2D12"/>
    <w:rsid w:val="00CB2FCE"/>
    <w:rsid w:val="00CB3D6D"/>
    <w:rsid w:val="00CB6F89"/>
    <w:rsid w:val="00CC10EB"/>
    <w:rsid w:val="00CC42D4"/>
    <w:rsid w:val="00CC51B9"/>
    <w:rsid w:val="00CC7C2B"/>
    <w:rsid w:val="00CD0049"/>
    <w:rsid w:val="00CD20C1"/>
    <w:rsid w:val="00CD76C2"/>
    <w:rsid w:val="00CE06E2"/>
    <w:rsid w:val="00CE3301"/>
    <w:rsid w:val="00CE56EB"/>
    <w:rsid w:val="00CE67FD"/>
    <w:rsid w:val="00CE76C6"/>
    <w:rsid w:val="00CF0511"/>
    <w:rsid w:val="00CF1098"/>
    <w:rsid w:val="00CF3F60"/>
    <w:rsid w:val="00D00447"/>
    <w:rsid w:val="00D02E8E"/>
    <w:rsid w:val="00D033A4"/>
    <w:rsid w:val="00D056D6"/>
    <w:rsid w:val="00D10B35"/>
    <w:rsid w:val="00D12829"/>
    <w:rsid w:val="00D16644"/>
    <w:rsid w:val="00D16B9E"/>
    <w:rsid w:val="00D17C14"/>
    <w:rsid w:val="00D17F83"/>
    <w:rsid w:val="00D20284"/>
    <w:rsid w:val="00D215D0"/>
    <w:rsid w:val="00D228AE"/>
    <w:rsid w:val="00D23CC7"/>
    <w:rsid w:val="00D244A1"/>
    <w:rsid w:val="00D25C2E"/>
    <w:rsid w:val="00D31E94"/>
    <w:rsid w:val="00D33119"/>
    <w:rsid w:val="00D36A58"/>
    <w:rsid w:val="00D36F71"/>
    <w:rsid w:val="00D36F80"/>
    <w:rsid w:val="00D420CB"/>
    <w:rsid w:val="00D424B1"/>
    <w:rsid w:val="00D447C6"/>
    <w:rsid w:val="00D4787B"/>
    <w:rsid w:val="00D50113"/>
    <w:rsid w:val="00D5081F"/>
    <w:rsid w:val="00D53106"/>
    <w:rsid w:val="00D541C4"/>
    <w:rsid w:val="00D57822"/>
    <w:rsid w:val="00D57B73"/>
    <w:rsid w:val="00D57E23"/>
    <w:rsid w:val="00D607A6"/>
    <w:rsid w:val="00D60D13"/>
    <w:rsid w:val="00D6265D"/>
    <w:rsid w:val="00D62CDE"/>
    <w:rsid w:val="00D62D27"/>
    <w:rsid w:val="00D63EAD"/>
    <w:rsid w:val="00D6441E"/>
    <w:rsid w:val="00D66E31"/>
    <w:rsid w:val="00D67A40"/>
    <w:rsid w:val="00D706EA"/>
    <w:rsid w:val="00D71C7E"/>
    <w:rsid w:val="00D758AD"/>
    <w:rsid w:val="00D75C41"/>
    <w:rsid w:val="00D7656F"/>
    <w:rsid w:val="00D779CE"/>
    <w:rsid w:val="00D8060F"/>
    <w:rsid w:val="00D81634"/>
    <w:rsid w:val="00D83257"/>
    <w:rsid w:val="00D86855"/>
    <w:rsid w:val="00D9284A"/>
    <w:rsid w:val="00D95BAD"/>
    <w:rsid w:val="00D96907"/>
    <w:rsid w:val="00D97451"/>
    <w:rsid w:val="00DA2FA4"/>
    <w:rsid w:val="00DA444C"/>
    <w:rsid w:val="00DA7F99"/>
    <w:rsid w:val="00DB040A"/>
    <w:rsid w:val="00DB43B4"/>
    <w:rsid w:val="00DB63BF"/>
    <w:rsid w:val="00DB666C"/>
    <w:rsid w:val="00DB7877"/>
    <w:rsid w:val="00DB7E17"/>
    <w:rsid w:val="00DC59C7"/>
    <w:rsid w:val="00DC6156"/>
    <w:rsid w:val="00DD0069"/>
    <w:rsid w:val="00DD3471"/>
    <w:rsid w:val="00DD47CB"/>
    <w:rsid w:val="00DD5170"/>
    <w:rsid w:val="00DD6BBD"/>
    <w:rsid w:val="00DD6E11"/>
    <w:rsid w:val="00DE0466"/>
    <w:rsid w:val="00DE1484"/>
    <w:rsid w:val="00DE1DE6"/>
    <w:rsid w:val="00DE2917"/>
    <w:rsid w:val="00DE5F2A"/>
    <w:rsid w:val="00DE5F62"/>
    <w:rsid w:val="00DF2F3E"/>
    <w:rsid w:val="00DF31B7"/>
    <w:rsid w:val="00DF3E48"/>
    <w:rsid w:val="00DF6649"/>
    <w:rsid w:val="00E0075C"/>
    <w:rsid w:val="00E04269"/>
    <w:rsid w:val="00E05167"/>
    <w:rsid w:val="00E057DD"/>
    <w:rsid w:val="00E06049"/>
    <w:rsid w:val="00E06DE6"/>
    <w:rsid w:val="00E1017F"/>
    <w:rsid w:val="00E1069F"/>
    <w:rsid w:val="00E11DCE"/>
    <w:rsid w:val="00E13664"/>
    <w:rsid w:val="00E13F65"/>
    <w:rsid w:val="00E14789"/>
    <w:rsid w:val="00E22063"/>
    <w:rsid w:val="00E22BD7"/>
    <w:rsid w:val="00E2380D"/>
    <w:rsid w:val="00E24A89"/>
    <w:rsid w:val="00E2561C"/>
    <w:rsid w:val="00E27924"/>
    <w:rsid w:val="00E279A8"/>
    <w:rsid w:val="00E27EF6"/>
    <w:rsid w:val="00E320AB"/>
    <w:rsid w:val="00E33273"/>
    <w:rsid w:val="00E40278"/>
    <w:rsid w:val="00E4399B"/>
    <w:rsid w:val="00E440CD"/>
    <w:rsid w:val="00E45ED9"/>
    <w:rsid w:val="00E462C4"/>
    <w:rsid w:val="00E471D6"/>
    <w:rsid w:val="00E5012A"/>
    <w:rsid w:val="00E50571"/>
    <w:rsid w:val="00E51938"/>
    <w:rsid w:val="00E51B23"/>
    <w:rsid w:val="00E53985"/>
    <w:rsid w:val="00E53E20"/>
    <w:rsid w:val="00E54A28"/>
    <w:rsid w:val="00E55D8E"/>
    <w:rsid w:val="00E60DD4"/>
    <w:rsid w:val="00E610A8"/>
    <w:rsid w:val="00E61287"/>
    <w:rsid w:val="00E61A9E"/>
    <w:rsid w:val="00E61ED5"/>
    <w:rsid w:val="00E623B7"/>
    <w:rsid w:val="00E6323F"/>
    <w:rsid w:val="00E63DE6"/>
    <w:rsid w:val="00E655CA"/>
    <w:rsid w:val="00E669F0"/>
    <w:rsid w:val="00E671B0"/>
    <w:rsid w:val="00E70943"/>
    <w:rsid w:val="00E718A0"/>
    <w:rsid w:val="00E71EB0"/>
    <w:rsid w:val="00E722A8"/>
    <w:rsid w:val="00E763C8"/>
    <w:rsid w:val="00E76949"/>
    <w:rsid w:val="00E774C9"/>
    <w:rsid w:val="00E77FD0"/>
    <w:rsid w:val="00E80C59"/>
    <w:rsid w:val="00E82290"/>
    <w:rsid w:val="00E823A4"/>
    <w:rsid w:val="00E83592"/>
    <w:rsid w:val="00E85999"/>
    <w:rsid w:val="00E86D1E"/>
    <w:rsid w:val="00E908EA"/>
    <w:rsid w:val="00E944B3"/>
    <w:rsid w:val="00E9459E"/>
    <w:rsid w:val="00EA2FE0"/>
    <w:rsid w:val="00EA3ED3"/>
    <w:rsid w:val="00EA594B"/>
    <w:rsid w:val="00EB0C5E"/>
    <w:rsid w:val="00EB2084"/>
    <w:rsid w:val="00EB21C9"/>
    <w:rsid w:val="00EB2DCB"/>
    <w:rsid w:val="00EB5568"/>
    <w:rsid w:val="00EB59B1"/>
    <w:rsid w:val="00EB7D53"/>
    <w:rsid w:val="00EC011C"/>
    <w:rsid w:val="00EC01D7"/>
    <w:rsid w:val="00EC271F"/>
    <w:rsid w:val="00EC6059"/>
    <w:rsid w:val="00ED1BD1"/>
    <w:rsid w:val="00ED3EEE"/>
    <w:rsid w:val="00ED4AE1"/>
    <w:rsid w:val="00ED4B11"/>
    <w:rsid w:val="00ED4E83"/>
    <w:rsid w:val="00ED6542"/>
    <w:rsid w:val="00ED7BCF"/>
    <w:rsid w:val="00EE0228"/>
    <w:rsid w:val="00EE2BB6"/>
    <w:rsid w:val="00EE30D6"/>
    <w:rsid w:val="00EE3536"/>
    <w:rsid w:val="00EE381C"/>
    <w:rsid w:val="00EE4790"/>
    <w:rsid w:val="00EE5209"/>
    <w:rsid w:val="00EE65FB"/>
    <w:rsid w:val="00EF39B3"/>
    <w:rsid w:val="00EF3A29"/>
    <w:rsid w:val="00EF455B"/>
    <w:rsid w:val="00EF5FE1"/>
    <w:rsid w:val="00F01C7D"/>
    <w:rsid w:val="00F01DC4"/>
    <w:rsid w:val="00F04F84"/>
    <w:rsid w:val="00F05A74"/>
    <w:rsid w:val="00F0666D"/>
    <w:rsid w:val="00F068FB"/>
    <w:rsid w:val="00F117B5"/>
    <w:rsid w:val="00F133CE"/>
    <w:rsid w:val="00F143CA"/>
    <w:rsid w:val="00F147A3"/>
    <w:rsid w:val="00F14B18"/>
    <w:rsid w:val="00F14C16"/>
    <w:rsid w:val="00F1772A"/>
    <w:rsid w:val="00F218DB"/>
    <w:rsid w:val="00F21A91"/>
    <w:rsid w:val="00F2293B"/>
    <w:rsid w:val="00F22E61"/>
    <w:rsid w:val="00F236C5"/>
    <w:rsid w:val="00F23969"/>
    <w:rsid w:val="00F24449"/>
    <w:rsid w:val="00F24A74"/>
    <w:rsid w:val="00F2659A"/>
    <w:rsid w:val="00F26AB6"/>
    <w:rsid w:val="00F27465"/>
    <w:rsid w:val="00F31030"/>
    <w:rsid w:val="00F3115C"/>
    <w:rsid w:val="00F31A05"/>
    <w:rsid w:val="00F32374"/>
    <w:rsid w:val="00F33B66"/>
    <w:rsid w:val="00F350CE"/>
    <w:rsid w:val="00F36A72"/>
    <w:rsid w:val="00F403CC"/>
    <w:rsid w:val="00F40B06"/>
    <w:rsid w:val="00F435DA"/>
    <w:rsid w:val="00F441D1"/>
    <w:rsid w:val="00F460C5"/>
    <w:rsid w:val="00F5254F"/>
    <w:rsid w:val="00F536FF"/>
    <w:rsid w:val="00F553C0"/>
    <w:rsid w:val="00F5742C"/>
    <w:rsid w:val="00F620A0"/>
    <w:rsid w:val="00F62307"/>
    <w:rsid w:val="00F65665"/>
    <w:rsid w:val="00F70ECF"/>
    <w:rsid w:val="00F7258C"/>
    <w:rsid w:val="00F75B68"/>
    <w:rsid w:val="00F77A49"/>
    <w:rsid w:val="00F828D5"/>
    <w:rsid w:val="00F8449D"/>
    <w:rsid w:val="00F86717"/>
    <w:rsid w:val="00F87892"/>
    <w:rsid w:val="00F91246"/>
    <w:rsid w:val="00F913F3"/>
    <w:rsid w:val="00F91FA3"/>
    <w:rsid w:val="00F92998"/>
    <w:rsid w:val="00F94CED"/>
    <w:rsid w:val="00F96307"/>
    <w:rsid w:val="00F9666A"/>
    <w:rsid w:val="00F979C6"/>
    <w:rsid w:val="00FA004C"/>
    <w:rsid w:val="00FA22D6"/>
    <w:rsid w:val="00FA30AF"/>
    <w:rsid w:val="00FA3509"/>
    <w:rsid w:val="00FA594F"/>
    <w:rsid w:val="00FA6A73"/>
    <w:rsid w:val="00FB02F1"/>
    <w:rsid w:val="00FB307C"/>
    <w:rsid w:val="00FB3525"/>
    <w:rsid w:val="00FB4286"/>
    <w:rsid w:val="00FC23AE"/>
    <w:rsid w:val="00FC4927"/>
    <w:rsid w:val="00FC68F5"/>
    <w:rsid w:val="00FD0845"/>
    <w:rsid w:val="00FD5CBA"/>
    <w:rsid w:val="00FD75D0"/>
    <w:rsid w:val="00FE02F9"/>
    <w:rsid w:val="00FE097C"/>
    <w:rsid w:val="00FE1A93"/>
    <w:rsid w:val="00FE2615"/>
    <w:rsid w:val="00FE2C51"/>
    <w:rsid w:val="00FE34DB"/>
    <w:rsid w:val="00FE3AFE"/>
    <w:rsid w:val="00FE5A37"/>
    <w:rsid w:val="00FF06E0"/>
    <w:rsid w:val="00FF20E3"/>
    <w:rsid w:val="00FF26D5"/>
    <w:rsid w:val="00FF464D"/>
    <w:rsid w:val="00FF6891"/>
    <w:rsid w:val="00FF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7D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7D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g Ettenauer</dc:creator>
  <cp:lastModifiedBy>Jörg Ettenauer</cp:lastModifiedBy>
  <cp:revision>4</cp:revision>
  <dcterms:created xsi:type="dcterms:W3CDTF">2014-05-12T14:50:00Z</dcterms:created>
  <dcterms:modified xsi:type="dcterms:W3CDTF">2014-06-02T08:12:00Z</dcterms:modified>
</cp:coreProperties>
</file>